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Supplementary Table 1. Avoidance response to buffer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  <w:gridCol w:w="130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Avoidance index (Mean ± SEM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21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eat-1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20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sra-6::PTX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19 ± 0.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gk-1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33 ± 0.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eat-16 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21 ± 0.0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10;goa-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20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l-30;eat-1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18 ± 0.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30;psra-6::PTX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22 ± 0.0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bCs/>
      <w:caps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9:00Z</dcterms:created>
  <dc:creator>******* ********* **************</dc:creator>
  <dc:description/>
  <cp:keywords/>
  <dc:language>en-US</dc:language>
  <cp:lastModifiedBy>u0064988</cp:lastModifiedBy>
  <dcterms:modified xsi:type="dcterms:W3CDTF">2010-09-17T12:19:00Z</dcterms:modified>
  <cp:revision>3</cp:revision>
  <dc:subject/>
  <dc:title>Supplementare table 1</dc:title>
</cp:coreProperties>
</file>